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4B2C9" w14:textId="45688516" w:rsidR="00150689" w:rsidRPr="002F0BB0" w:rsidRDefault="00402218" w:rsidP="00150689">
      <w:pPr>
        <w:pStyle w:val="TablesandFiguresTitle"/>
        <w:spacing w:after="240"/>
        <w:rPr>
          <w:b w:val="0"/>
          <w:bCs/>
          <w:sz w:val="22"/>
          <w:szCs w:val="28"/>
        </w:rPr>
      </w:pPr>
      <w:r>
        <w:rPr>
          <w:sz w:val="22"/>
          <w:szCs w:val="28"/>
        </w:rPr>
        <w:t xml:space="preserve">S2 </w:t>
      </w:r>
      <w:r w:rsidR="00150689" w:rsidRPr="002F0BB0">
        <w:rPr>
          <w:sz w:val="22"/>
          <w:szCs w:val="28"/>
        </w:rPr>
        <w:t>Table</w:t>
      </w:r>
      <w:r>
        <w:rPr>
          <w:sz w:val="22"/>
          <w:szCs w:val="28"/>
        </w:rPr>
        <w:t>.</w:t>
      </w:r>
      <w:r w:rsidR="00150689" w:rsidRPr="002F0BB0">
        <w:rPr>
          <w:b w:val="0"/>
          <w:bCs/>
          <w:sz w:val="22"/>
          <w:szCs w:val="28"/>
        </w:rPr>
        <w:t xml:space="preserve"> Correlation matrix between hemoglobin concentration, iron status biomarkers (SF and sTfR), and inflammatory biomarkers (CRP and AGP) among 262 children aged 6-59 months old in Greater Accra, Ghana</w:t>
      </w:r>
      <w:r>
        <w:rPr>
          <w:b w:val="0"/>
          <w:bCs/>
          <w:sz w:val="22"/>
          <w:szCs w:val="28"/>
        </w:rPr>
        <w:t>.</w:t>
      </w:r>
      <w:r w:rsidR="00150689" w:rsidRPr="002F0BB0">
        <w:rPr>
          <w:b w:val="0"/>
          <w:bCs/>
          <w:sz w:val="22"/>
          <w:szCs w:val="28"/>
          <w:vertAlign w:val="superscript"/>
        </w:rPr>
        <w:t>1</w:t>
      </w:r>
    </w:p>
    <w:tbl>
      <w:tblPr>
        <w:tblW w:w="5000" w:type="pct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82"/>
        <w:gridCol w:w="1872"/>
        <w:gridCol w:w="1861"/>
        <w:gridCol w:w="1924"/>
        <w:gridCol w:w="1921"/>
      </w:tblGrid>
      <w:tr w:rsidR="00150689" w:rsidRPr="00496CC9" w14:paraId="3B47E099" w14:textId="77777777" w:rsidTr="00496CC9">
        <w:trPr>
          <w:trHeight w:val="230"/>
        </w:trPr>
        <w:tc>
          <w:tcPr>
            <w:tcW w:w="9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B76E1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C4F82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309CA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SF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B62E1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sTfR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CF2B4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CRP</w:t>
            </w:r>
          </w:p>
        </w:tc>
      </w:tr>
      <w:tr w:rsidR="00150689" w:rsidRPr="00496CC9" w14:paraId="59217A98" w14:textId="77777777" w:rsidTr="00496CC9">
        <w:tc>
          <w:tcPr>
            <w:tcW w:w="95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8020AD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72778D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-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10283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A2E76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5462A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</w:tr>
      <w:tr w:rsidR="00150689" w:rsidRPr="00496CC9" w14:paraId="3CF9647B" w14:textId="77777777" w:rsidTr="00496CC9">
        <w:tc>
          <w:tcPr>
            <w:tcW w:w="952" w:type="pct"/>
            <w:tcBorders>
              <w:right w:val="single" w:sz="4" w:space="0" w:color="auto"/>
            </w:tcBorders>
            <w:shd w:val="clear" w:color="auto" w:fill="auto"/>
          </w:tcPr>
          <w:p w14:paraId="7469020A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SF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803E41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0.363****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01E130F0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-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371F1B43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  <w:tc>
          <w:tcPr>
            <w:tcW w:w="1026" w:type="pct"/>
            <w:shd w:val="clear" w:color="auto" w:fill="auto"/>
            <w:vAlign w:val="center"/>
          </w:tcPr>
          <w:p w14:paraId="3F65BC66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</w:tr>
      <w:tr w:rsidR="00150689" w:rsidRPr="00496CC9" w14:paraId="0EFD9738" w14:textId="77777777" w:rsidTr="00496CC9">
        <w:tc>
          <w:tcPr>
            <w:tcW w:w="952" w:type="pct"/>
            <w:tcBorders>
              <w:right w:val="single" w:sz="4" w:space="0" w:color="auto"/>
            </w:tcBorders>
            <w:shd w:val="clear" w:color="auto" w:fill="auto"/>
          </w:tcPr>
          <w:p w14:paraId="46908AD7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sTfR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B30E0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-0.562****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3DFEC1E4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-0.530****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71610A5D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-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2D77704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</w:tr>
      <w:tr w:rsidR="00150689" w:rsidRPr="00496CC9" w14:paraId="7C35CE25" w14:textId="77777777" w:rsidTr="00496CC9">
        <w:tc>
          <w:tcPr>
            <w:tcW w:w="952" w:type="pct"/>
            <w:tcBorders>
              <w:right w:val="single" w:sz="4" w:space="0" w:color="auto"/>
            </w:tcBorders>
            <w:shd w:val="clear" w:color="auto" w:fill="auto"/>
          </w:tcPr>
          <w:p w14:paraId="319EECC0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ED5E70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-0.226***</w:t>
            </w:r>
          </w:p>
        </w:tc>
        <w:tc>
          <w:tcPr>
            <w:tcW w:w="994" w:type="pct"/>
            <w:shd w:val="clear" w:color="auto" w:fill="auto"/>
            <w:vAlign w:val="center"/>
          </w:tcPr>
          <w:p w14:paraId="054CBC9E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 xml:space="preserve">0.041 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6BECA946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0.012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126E540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-</w:t>
            </w:r>
          </w:p>
        </w:tc>
      </w:tr>
      <w:tr w:rsidR="00150689" w:rsidRPr="00496CC9" w14:paraId="6D660196" w14:textId="77777777" w:rsidTr="00496CC9">
        <w:tc>
          <w:tcPr>
            <w:tcW w:w="95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2520F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AGP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2E397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-0.187**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1DF09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0.072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64B8A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</w:rPr>
              <w:t>0.018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CBCDC" w14:textId="77777777" w:rsidR="00150689" w:rsidRPr="00496CC9" w:rsidRDefault="00150689" w:rsidP="00F97E99">
            <w:pPr>
              <w:pStyle w:val="TablesandFigures"/>
              <w:rPr>
                <w:b/>
                <w:bCs/>
                <w:sz w:val="20"/>
                <w:szCs w:val="20"/>
              </w:rPr>
            </w:pPr>
            <w:r w:rsidRPr="00496CC9">
              <w:rPr>
                <w:b/>
                <w:bCs/>
                <w:sz w:val="20"/>
                <w:szCs w:val="20"/>
              </w:rPr>
              <w:t>0.731****</w:t>
            </w:r>
          </w:p>
        </w:tc>
      </w:tr>
      <w:tr w:rsidR="00150689" w:rsidRPr="00496CC9" w14:paraId="14151BFD" w14:textId="77777777" w:rsidTr="00496CC9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D57C423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  <w:r w:rsidRPr="00496CC9">
              <w:rPr>
                <w:sz w:val="20"/>
                <w:szCs w:val="20"/>
                <w:vertAlign w:val="superscript"/>
              </w:rPr>
              <w:t>1</w:t>
            </w:r>
            <w:r w:rsidRPr="00496CC9">
              <w:rPr>
                <w:sz w:val="20"/>
                <w:szCs w:val="20"/>
              </w:rPr>
              <w:t xml:space="preserve">Values are Pearson correlation coefficients. *p &lt; 0.05, **p &lt; 0.01, ***p &lt; 0.001, ****p &lt; 0.0001. SF, sTfR, CRP, and AGP are natural log-transformed. SF and sTfR are inflammation-adjusted values. Abbreviations: Hb, hemoglobin; SF, serum ferritin; sTfR, serum transferrin receptor; CRP, C-reactive protein; AGP, α-1-acid glycoprotein. </w:t>
            </w:r>
          </w:p>
          <w:p w14:paraId="2B0C5B3E" w14:textId="77777777" w:rsidR="00150689" w:rsidRPr="00496CC9" w:rsidRDefault="00150689" w:rsidP="00F97E99">
            <w:pPr>
              <w:pStyle w:val="TablesandFigures"/>
              <w:rPr>
                <w:sz w:val="20"/>
                <w:szCs w:val="20"/>
              </w:rPr>
            </w:pPr>
          </w:p>
        </w:tc>
      </w:tr>
    </w:tbl>
    <w:p w14:paraId="6A109D2F" w14:textId="77777777" w:rsidR="00EF39A6" w:rsidRDefault="00EF39A6"/>
    <w:sectPr w:rsidR="00EF3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jU2NDQyMzM1tDRU0lEKTi0uzszPAykwqgUAJe17xywAAAA="/>
  </w:docVars>
  <w:rsids>
    <w:rsidRoot w:val="00150689"/>
    <w:rsid w:val="00150689"/>
    <w:rsid w:val="00276B79"/>
    <w:rsid w:val="00402218"/>
    <w:rsid w:val="00496CC9"/>
    <w:rsid w:val="004F14F0"/>
    <w:rsid w:val="00541839"/>
    <w:rsid w:val="0059602F"/>
    <w:rsid w:val="00D112BC"/>
    <w:rsid w:val="00EF39A6"/>
    <w:rsid w:val="00F8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FAB4"/>
  <w15:chartTrackingRefBased/>
  <w15:docId w15:val="{087A2C20-FCAE-4EB1-B003-8ECAF346B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89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Title">
    <w:name w:val="Tables and Figures Title"/>
    <w:basedOn w:val="Heading1"/>
    <w:link w:val="TablesandFiguresTitleChar"/>
    <w:qFormat/>
    <w:rsid w:val="0059602F"/>
    <w:pPr>
      <w:spacing w:line="240" w:lineRule="auto"/>
    </w:pPr>
    <w:rPr>
      <w:rFonts w:ascii="Arial" w:hAnsi="Arial"/>
      <w:b/>
      <w:color w:val="auto"/>
      <w:sz w:val="24"/>
    </w:rPr>
  </w:style>
  <w:style w:type="character" w:customStyle="1" w:styleId="TablesandFiguresTitleChar">
    <w:name w:val="Tables and Figures Title Char"/>
    <w:basedOn w:val="Heading1Char"/>
    <w:link w:val="TablesandFiguresTitle"/>
    <w:rsid w:val="0059602F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ablesandFigures">
    <w:name w:val="Tables and Figures"/>
    <w:basedOn w:val="NoSpacing"/>
    <w:link w:val="TablesandFiguresChar"/>
    <w:qFormat/>
    <w:rsid w:val="00150689"/>
    <w:rPr>
      <w:rFonts w:ascii="Arial" w:hAnsi="Arial"/>
      <w:sz w:val="18"/>
    </w:rPr>
  </w:style>
  <w:style w:type="character" w:customStyle="1" w:styleId="TablesandFiguresChar">
    <w:name w:val="Tables and Figures Char"/>
    <w:basedOn w:val="DefaultParagraphFont"/>
    <w:link w:val="TablesandFigures"/>
    <w:rsid w:val="00150689"/>
    <w:rPr>
      <w:rFonts w:ascii="Arial" w:hAnsi="Arial"/>
      <w:sz w:val="18"/>
    </w:rPr>
  </w:style>
  <w:style w:type="paragraph" w:styleId="NoSpacing">
    <w:name w:val="No Spacing"/>
    <w:uiPriority w:val="1"/>
    <w:qFormat/>
    <w:rsid w:val="0015068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3</cp:revision>
  <dcterms:created xsi:type="dcterms:W3CDTF">2021-12-22T05:41:00Z</dcterms:created>
  <dcterms:modified xsi:type="dcterms:W3CDTF">2021-12-22T05:49:00Z</dcterms:modified>
</cp:coreProperties>
</file>